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8F00B6" w14:textId="77777777" w:rsidR="00F4637E" w:rsidRPr="00F56FF4" w:rsidRDefault="00F4637E" w:rsidP="00F4637E">
      <w:pPr>
        <w:rPr>
          <w:rStyle w:val="Emphasis"/>
          <w:i w:val="0"/>
          <w:u w:val="single"/>
        </w:rPr>
      </w:pPr>
      <w:r w:rsidRPr="00F56FF4">
        <w:rPr>
          <w:rStyle w:val="Emphasis"/>
          <w:i w:val="0"/>
          <w:u w:val="single"/>
        </w:rPr>
        <w:t>Ca</w:t>
      </w:r>
      <w:bookmarkStart w:id="0" w:name="_GoBack"/>
      <w:bookmarkEnd w:id="0"/>
      <w:r w:rsidRPr="00F56FF4">
        <w:rPr>
          <w:rStyle w:val="Emphasis"/>
          <w:i w:val="0"/>
          <w:u w:val="single"/>
        </w:rPr>
        <w:t>ncer Risk Perception</w:t>
      </w:r>
    </w:p>
    <w:p w14:paraId="6E1B14DD" w14:textId="265BDE65" w:rsidR="00F4637E" w:rsidRDefault="00F4637E" w:rsidP="00F4637E">
      <w:r>
        <w:t xml:space="preserve">This will be assessed using a combination of measures which have been validated </w:t>
      </w:r>
      <w:r w:rsidRPr="005D34AB">
        <w:rPr>
          <w:rFonts w:cs="Times New Roman"/>
        </w:rPr>
        <w:t xml:space="preserve">from our previously published systematic reviews and primary research on </w:t>
      </w:r>
      <w:r w:rsidRPr="00990393">
        <w:rPr>
          <w:rFonts w:cs="Times New Roman"/>
        </w:rPr>
        <w:t>colorectal cancer risk</w:t>
      </w:r>
      <w:r>
        <w:t>.</w:t>
      </w:r>
      <w:r>
        <w:t>(1, 2)</w:t>
      </w:r>
      <w:r>
        <w:t xml:space="preserve"> </w:t>
      </w:r>
    </w:p>
    <w:p w14:paraId="1FFC5ED1" w14:textId="77777777" w:rsidR="00F4637E" w:rsidRPr="00472A73" w:rsidRDefault="00F4637E" w:rsidP="00F4637E">
      <w:pPr>
        <w:rPr>
          <w:color w:val="000000" w:themeColor="text1"/>
        </w:rPr>
      </w:pPr>
      <w:r w:rsidRPr="00472A73">
        <w:t xml:space="preserve"> (</w:t>
      </w:r>
      <w:r w:rsidRPr="00472A73">
        <w:rPr>
          <w:rStyle w:val="Emphasis"/>
        </w:rPr>
        <w:t>a</w:t>
      </w:r>
      <w:r w:rsidRPr="00472A73">
        <w:t>) participants will be asked to provide a numerical value on a scale of 0 to 100 of their chances of getting bowel [“</w:t>
      </w:r>
      <w:r w:rsidRPr="00472A73">
        <w:rPr>
          <w:i/>
          <w:color w:val="000000" w:themeColor="text1"/>
        </w:rPr>
        <w:t>If you had to put a figure on it, what would you say were your chances of getting bowel cancer at some time in your life</w:t>
      </w:r>
      <w:r w:rsidRPr="00472A73">
        <w:rPr>
          <w:color w:val="000000" w:themeColor="text1"/>
        </w:rPr>
        <w:t>?</w:t>
      </w:r>
      <w:r>
        <w:rPr>
          <w:color w:val="000000" w:themeColor="text1"/>
        </w:rPr>
        <w:t>”]</w:t>
      </w:r>
    </w:p>
    <w:p w14:paraId="2FCE4D92" w14:textId="77777777" w:rsidR="00F4637E" w:rsidRPr="00472A73" w:rsidRDefault="00F4637E" w:rsidP="00F4637E">
      <w:pPr>
        <w:rPr>
          <w:color w:val="000000" w:themeColor="text1"/>
        </w:rPr>
      </w:pPr>
      <w:r w:rsidRPr="00472A73">
        <w:rPr>
          <w:color w:val="000000" w:themeColor="text1"/>
        </w:rPr>
        <w:t xml:space="preserve"> (</w:t>
      </w:r>
      <w:r w:rsidRPr="00472A73">
        <w:rPr>
          <w:rStyle w:val="Emphasis"/>
          <w:color w:val="000000" w:themeColor="text1"/>
        </w:rPr>
        <w:t>b)</w:t>
      </w:r>
      <w:r w:rsidRPr="00472A73">
        <w:rPr>
          <w:color w:val="000000" w:themeColor="text1"/>
        </w:rPr>
        <w:t xml:space="preserve"> participants will also provide a comparative measure on a 5-point scale of their chances of developing bowel cancer compared to average person of their age (“</w:t>
      </w:r>
      <w:r w:rsidRPr="00472A73">
        <w:rPr>
          <w:i/>
          <w:color w:val="000000" w:themeColor="text1"/>
        </w:rPr>
        <w:t>How likely are you to develop bowel cancer compared to other people of your age</w:t>
      </w:r>
      <w:r w:rsidRPr="00472A73">
        <w:rPr>
          <w:color w:val="000000" w:themeColor="text1"/>
        </w:rPr>
        <w:t xml:space="preserve">?” 1, much less likely; 3, about the same; 5, much more likely). </w:t>
      </w:r>
    </w:p>
    <w:p w14:paraId="4D97E866" w14:textId="62BB38A9" w:rsidR="00F56FF4" w:rsidRPr="00F56FF4" w:rsidRDefault="00F56FF4" w:rsidP="00F56FF4">
      <w:pPr>
        <w:rPr>
          <w:u w:val="single"/>
        </w:rPr>
      </w:pPr>
      <w:r w:rsidRPr="00F56FF4">
        <w:rPr>
          <w:u w:val="single"/>
        </w:rPr>
        <w:t xml:space="preserve">The State-Trait Anxiety Inventory (STAI) </w:t>
      </w:r>
    </w:p>
    <w:p w14:paraId="57BB5D41" w14:textId="171ED622" w:rsidR="00F56FF4" w:rsidRDefault="00F56FF4" w:rsidP="00F56FF4">
      <w:pPr>
        <w:spacing w:after="0" w:line="240" w:lineRule="auto"/>
      </w:pPr>
      <w:r>
        <w:rPr>
          <w:rFonts w:eastAsia="Times New Roman" w:cs="Times New Roman"/>
          <w:lang w:eastAsia="en-AU"/>
        </w:rPr>
        <w:t>T</w:t>
      </w:r>
      <w:r w:rsidRPr="005775C5">
        <w:rPr>
          <w:rFonts w:eastAsia="Times New Roman" w:cs="Times New Roman"/>
          <w:lang w:eastAsia="en-AU"/>
        </w:rPr>
        <w:t>he six-item short-form of the STAI will be used to measure</w:t>
      </w:r>
      <w:r w:rsidRPr="005775C5">
        <w:t xml:space="preserve"> the current state of anxiety. Responses will assess the intensity of general anxiety </w:t>
      </w:r>
      <w:r w:rsidR="00A15C88" w:rsidRPr="005775C5">
        <w:t xml:space="preserve">feelings </w:t>
      </w:r>
      <w:r w:rsidRPr="005775C5">
        <w:t xml:space="preserve">“right now at this moment” with options: 1) not at all, 2) somewhat, </w:t>
      </w:r>
      <w:r w:rsidR="00A15C88">
        <w:t xml:space="preserve">3) moderately, and 4) very much. </w:t>
      </w:r>
      <w:r w:rsidR="00087AAE">
        <w:t>T</w:t>
      </w:r>
      <w:r w:rsidRPr="005775C5">
        <w:t>his brief form of STAI questionnaire has reliability and validity comparable to the full form of the STAI</w:t>
      </w:r>
      <w:r w:rsidR="00087AAE">
        <w:t xml:space="preserve">. </w:t>
      </w:r>
      <w:r w:rsidR="00F4637E">
        <w:t>(3)</w:t>
      </w:r>
    </w:p>
    <w:p w14:paraId="49F57C66" w14:textId="77777777" w:rsidR="00F56FF4" w:rsidRDefault="00F56FF4" w:rsidP="00F56FF4">
      <w:pPr>
        <w:spacing w:after="0" w:line="240" w:lineRule="auto"/>
      </w:pPr>
    </w:p>
    <w:p w14:paraId="69B24392" w14:textId="77777777" w:rsidR="00F56FF4" w:rsidRPr="00F56FF4" w:rsidRDefault="00F56FF4" w:rsidP="00F56FF4">
      <w:pPr>
        <w:rPr>
          <w:u w:val="single"/>
        </w:rPr>
      </w:pPr>
      <w:r w:rsidRPr="00F56FF4">
        <w:rPr>
          <w:u w:val="single"/>
        </w:rPr>
        <w:t>Cancer Worry Scale (CWS)</w:t>
      </w:r>
    </w:p>
    <w:p w14:paraId="76D7352B" w14:textId="4F29CE5B" w:rsidR="00F56FF4" w:rsidRDefault="00F56FF4" w:rsidP="00F56FF4">
      <w:r>
        <w:t>Participants will be asked about their thoughts about their own personal risk of developing bowel can</w:t>
      </w:r>
      <w:r w:rsidR="00A15C88">
        <w:t>c</w:t>
      </w:r>
      <w:r>
        <w:t>er at baseline, 1, 6 and 12 months. This will be assessed with item measure that includes items assessing frequency and its extent “</w:t>
      </w:r>
      <w:r w:rsidRPr="00A92622">
        <w:rPr>
          <w:i/>
        </w:rPr>
        <w:t>How often do you worry about developing bowel cancer?” and “How much of a problem is worrying about bowel cancer to you</w:t>
      </w:r>
      <w:r>
        <w:t>”. Participants will also the rate the impact of cancer worrying (if any) on their moods and ability to perform their daily activities r</w:t>
      </w:r>
      <w:r w:rsidRPr="00C22A47">
        <w:t>ated on a 4-point scale</w:t>
      </w:r>
      <w:r>
        <w:t xml:space="preserve"> “</w:t>
      </w:r>
      <w:r w:rsidRPr="00A92622">
        <w:rPr>
          <w:i/>
        </w:rPr>
        <w:t>How often have thoughts about your chances of getting bowel cancer affected your mood</w:t>
      </w:r>
      <w:r w:rsidRPr="003D338A">
        <w:t>?</w:t>
      </w:r>
      <w:r w:rsidR="00A92622">
        <w:t>”.</w:t>
      </w:r>
      <w:r>
        <w:t xml:space="preserve"> </w:t>
      </w:r>
      <w:r w:rsidR="00A92622">
        <w:t>T</w:t>
      </w:r>
      <w:r>
        <w:t xml:space="preserve">hese </w:t>
      </w:r>
      <w:r w:rsidR="00A92622">
        <w:t>measures are scored</w:t>
      </w:r>
      <w:r>
        <w:t xml:space="preserve"> on a 4-point scale as </w:t>
      </w:r>
      <w:r w:rsidR="00A92622">
        <w:t xml:space="preserve">1) </w:t>
      </w:r>
      <w:r>
        <w:t xml:space="preserve">not at all or rarely; </w:t>
      </w:r>
      <w:r w:rsidR="00A92622">
        <w:t xml:space="preserve">2) </w:t>
      </w:r>
      <w:r>
        <w:t xml:space="preserve">sometimes; </w:t>
      </w:r>
      <w:r w:rsidR="00A92622">
        <w:t xml:space="preserve">3) </w:t>
      </w:r>
      <w:r>
        <w:t xml:space="preserve">often; </w:t>
      </w:r>
      <w:r w:rsidR="00A92622">
        <w:t xml:space="preserve">and 4) </w:t>
      </w:r>
      <w:r>
        <w:t>almost all the time</w:t>
      </w:r>
      <w:r w:rsidR="00087AAE">
        <w:t>.</w:t>
      </w:r>
      <w:r>
        <w:t xml:space="preserve"> </w:t>
      </w:r>
      <w:r w:rsidR="00A15C88">
        <w:t>This measure has been previously well validated for the frequency of breast cancer worry and the impact of worrying on mood and ability to perform daily activities.</w:t>
      </w:r>
      <w:r w:rsidR="00F4637E">
        <w:t xml:space="preserve">(4,5) </w:t>
      </w:r>
    </w:p>
    <w:p w14:paraId="391F9980" w14:textId="77777777" w:rsidR="00F56FF4" w:rsidRPr="00A92622" w:rsidRDefault="00F56FF4" w:rsidP="00F56FF4">
      <w:pPr>
        <w:spacing w:before="100" w:beforeAutospacing="1" w:after="100" w:afterAutospacing="1" w:line="240" w:lineRule="auto"/>
        <w:outlineLvl w:val="3"/>
        <w:rPr>
          <w:rFonts w:cs="Times New Roman"/>
        </w:rPr>
      </w:pPr>
      <w:r w:rsidRPr="00A92622">
        <w:rPr>
          <w:rFonts w:eastAsia="Times New Roman" w:cs="Times New Roman"/>
          <w:bCs/>
          <w:u w:val="single"/>
          <w:lang w:eastAsia="en-AU"/>
        </w:rPr>
        <w:t>CRC screening behaviour/ intentions</w:t>
      </w:r>
      <w:r w:rsidRPr="00A92622">
        <w:rPr>
          <w:rFonts w:cs="Times New Roman"/>
        </w:rPr>
        <w:tab/>
      </w:r>
    </w:p>
    <w:p w14:paraId="0C50861D" w14:textId="732B411A" w:rsidR="00F56FF4" w:rsidRPr="00A92622" w:rsidRDefault="00A92622" w:rsidP="00A92622">
      <w:pPr>
        <w:spacing w:before="100" w:beforeAutospacing="1" w:after="100" w:afterAutospacing="1" w:line="240" w:lineRule="auto"/>
        <w:outlineLvl w:val="3"/>
        <w:rPr>
          <w:rFonts w:cs="Times New Roman"/>
        </w:rPr>
      </w:pPr>
      <w:r>
        <w:rPr>
          <w:rFonts w:cs="Times New Roman"/>
        </w:rPr>
        <w:t>Based on the Theory of Planned Behaviour, it</w:t>
      </w:r>
      <w:r w:rsidRPr="005775C5">
        <w:rPr>
          <w:rFonts w:cs="Times New Roman"/>
        </w:rPr>
        <w:t xml:space="preserve"> is known that intention to perform a behaviour is a strong predictor of performing the behaviour</w:t>
      </w:r>
      <w:r>
        <w:rPr>
          <w:rFonts w:cs="Times New Roman"/>
        </w:rPr>
        <w:t>.</w:t>
      </w:r>
      <w:r w:rsidR="001A1CE1">
        <w:rPr>
          <w:rFonts w:cs="Times New Roman"/>
        </w:rPr>
        <w:t>(2,6)</w:t>
      </w:r>
      <w:r>
        <w:rPr>
          <w:rFonts w:cs="Times New Roman"/>
        </w:rPr>
        <w:t xml:space="preserve"> </w:t>
      </w:r>
      <w:r w:rsidRPr="002179FC">
        <w:rPr>
          <w:rFonts w:eastAsia="Times New Roman" w:cs="Times New Roman"/>
          <w:lang w:eastAsia="en-AU"/>
        </w:rPr>
        <w:t xml:space="preserve">Being screened for </w:t>
      </w:r>
      <w:r w:rsidRPr="005775C5">
        <w:rPr>
          <w:rFonts w:eastAsia="Times New Roman" w:cs="Times New Roman"/>
          <w:lang w:eastAsia="en-AU"/>
        </w:rPr>
        <w:t xml:space="preserve">CRC will be </w:t>
      </w:r>
      <w:r w:rsidRPr="002179FC">
        <w:rPr>
          <w:rFonts w:eastAsia="Times New Roman" w:cs="Times New Roman"/>
          <w:lang w:eastAsia="en-AU"/>
        </w:rPr>
        <w:t xml:space="preserve">assessed at </w:t>
      </w:r>
      <w:r w:rsidRPr="005775C5">
        <w:rPr>
          <w:rFonts w:eastAsia="Times New Roman" w:cs="Times New Roman"/>
          <w:lang w:eastAsia="en-AU"/>
        </w:rPr>
        <w:t>1,6 and 12-month</w:t>
      </w:r>
      <w:r w:rsidRPr="002179FC">
        <w:rPr>
          <w:rFonts w:eastAsia="Times New Roman" w:cs="Times New Roman"/>
          <w:lang w:eastAsia="en-AU"/>
        </w:rPr>
        <w:t xml:space="preserve"> follow-up asking </w:t>
      </w:r>
      <w:r w:rsidRPr="005775C5">
        <w:rPr>
          <w:rFonts w:eastAsia="Times New Roman" w:cs="Times New Roman"/>
          <w:lang w:eastAsia="en-AU"/>
        </w:rPr>
        <w:t>whether</w:t>
      </w:r>
      <w:r w:rsidRPr="002179FC">
        <w:rPr>
          <w:rFonts w:eastAsia="Times New Roman" w:cs="Times New Roman"/>
          <w:lang w:eastAsia="en-AU"/>
        </w:rPr>
        <w:t xml:space="preserve"> the participant </w:t>
      </w:r>
      <w:r w:rsidRPr="005775C5">
        <w:rPr>
          <w:rFonts w:eastAsia="Times New Roman" w:cs="Times New Roman"/>
          <w:lang w:eastAsia="en-AU"/>
        </w:rPr>
        <w:t>had done any bowel cancer screening test</w:t>
      </w:r>
      <w:r w:rsidRPr="002179FC">
        <w:rPr>
          <w:rFonts w:eastAsia="Times New Roman" w:cs="Times New Roman"/>
          <w:lang w:eastAsia="en-AU"/>
        </w:rPr>
        <w:t xml:space="preserve"> </w:t>
      </w:r>
      <w:r w:rsidRPr="005775C5">
        <w:rPr>
          <w:rFonts w:eastAsia="Times New Roman" w:cs="Times New Roman"/>
          <w:lang w:eastAsia="en-AU"/>
        </w:rPr>
        <w:t xml:space="preserve">in the past month with options of yes or no. </w:t>
      </w:r>
      <w:r w:rsidRPr="005775C5">
        <w:t xml:space="preserve">The intention to be screened for CRC will be measured in the follow up surveys at the time periods stipulated above asking whether </w:t>
      </w:r>
      <w:r w:rsidR="00A15C88">
        <w:t xml:space="preserve">the </w:t>
      </w:r>
      <w:r w:rsidRPr="005775C5">
        <w:t xml:space="preserve">participant intends to screen for bowel cancer </w:t>
      </w:r>
      <w:r w:rsidR="00A15C88">
        <w:t xml:space="preserve">in the next three months </w:t>
      </w:r>
      <w:r w:rsidRPr="005775C5">
        <w:t>on a 5-point scale from “strongly disagree” to “strongly agree”</w:t>
      </w:r>
      <w:r w:rsidR="00F56FF4" w:rsidRPr="005775C5">
        <w:rPr>
          <w:rFonts w:cs="Times New Roman"/>
        </w:rPr>
        <w:t>. This will allow us to examine the effect the of CRISP intervention on CRC screening intentions and behaviour. Screening behaviour will be assessed 12 months and again at 5 years from baseline in both intervention and control groups using GP medical records, Medicare data and VAED information.</w:t>
      </w:r>
      <w:r>
        <w:rPr>
          <w:rFonts w:cs="Times New Roman"/>
        </w:rPr>
        <w:t xml:space="preserve"> </w:t>
      </w:r>
    </w:p>
    <w:p w14:paraId="7803D2EA" w14:textId="62A1B701" w:rsidR="00F4637E" w:rsidRDefault="00F4637E" w:rsidP="00F4637E">
      <w:r>
        <w:t xml:space="preserve">1. </w:t>
      </w:r>
      <w:r>
        <w:t>Braithwaite D, Emery J, Walter F, Prevost AT, Sutton S. Psychological impact of genetic counseling for familial cancer: a systematic review and meta-analysis. J Natl Cancer Inst. 2004;96(2):122–33.</w:t>
      </w:r>
    </w:p>
    <w:p w14:paraId="53D67D8D" w14:textId="5C3EDE42" w:rsidR="00F56FF4" w:rsidRDefault="00F4637E" w:rsidP="00F4637E">
      <w:r>
        <w:t xml:space="preserve">2. </w:t>
      </w:r>
      <w:r>
        <w:t xml:space="preserve">Walter F, Prevost A, Birt L, Grehan N, Restarick K, Morris H, et al. Development and evaluation of a brief self-completed family history screening tool for common chronic disease prevention in primary care. Br J Gen Pract. 2013;63(611):e393–e400. [cited 2017 Aug 17]. Available from: </w:t>
      </w:r>
      <w:hyperlink r:id="rId5" w:history="1">
        <w:r w:rsidRPr="00696E11">
          <w:rPr>
            <w:rStyle w:val="Hyperlink"/>
          </w:rPr>
          <w:t>https://doi.org/10.3399/bjgp13X668186</w:t>
        </w:r>
      </w:hyperlink>
      <w:r>
        <w:t>.</w:t>
      </w:r>
    </w:p>
    <w:p w14:paraId="15877F3D" w14:textId="44C943F8" w:rsidR="00F4637E" w:rsidRDefault="00F4637E" w:rsidP="00F4637E">
      <w:pPr>
        <w:rPr>
          <w:rFonts w:ascii="Calibri" w:hAnsi="Calibri" w:cs="Times New Roman"/>
          <w:noProof/>
          <w:szCs w:val="24"/>
        </w:rPr>
      </w:pPr>
      <w:r>
        <w:t xml:space="preserve">3. </w:t>
      </w:r>
      <w:r w:rsidRPr="00F4637E">
        <w:rPr>
          <w:rFonts w:ascii="Calibri" w:hAnsi="Calibri" w:cs="Times New Roman"/>
          <w:noProof/>
          <w:szCs w:val="24"/>
        </w:rPr>
        <w:t xml:space="preserve">Marteau TM, Bekker H. The development of a six-item short-form of the state scale of the Spielberger State-Trait Anxiety Inventory (STAI). Br J Clin Psychol [Internet]. 1992 Sep 1 [cited 2017 Dec 7];31(3):301–6. Available from: </w:t>
      </w:r>
      <w:hyperlink r:id="rId6" w:history="1">
        <w:r w:rsidRPr="00696E11">
          <w:rPr>
            <w:rStyle w:val="Hyperlink"/>
            <w:rFonts w:ascii="Calibri" w:hAnsi="Calibri" w:cs="Times New Roman"/>
            <w:noProof/>
            <w:szCs w:val="24"/>
          </w:rPr>
          <w:t>http://doi.wiley.com/10.1111/j.2044-8260.1992.tb00997.x</w:t>
        </w:r>
      </w:hyperlink>
    </w:p>
    <w:p w14:paraId="5D13659D" w14:textId="043630E9" w:rsidR="00F4637E" w:rsidRDefault="00F4637E" w:rsidP="00F4637E">
      <w:r>
        <w:t xml:space="preserve">4. </w:t>
      </w:r>
      <w:r>
        <w:t>Lerman C, Trock B, Rimer BK, Jepson C, Brody D, Boyce A. Psychological side effects of breast cancer screening. Heal Psychol. 1991;10(4):259–67. [cited 2017 Aug 17]. Available from: https://www.ncbi.nlm.nih.gov/pubmed/1915212.</w:t>
      </w:r>
    </w:p>
    <w:p w14:paraId="5E1E19EC" w14:textId="4231078C" w:rsidR="00F4637E" w:rsidRDefault="001A1CE1" w:rsidP="00F4637E">
      <w:r>
        <w:t xml:space="preserve">5. </w:t>
      </w:r>
      <w:r w:rsidR="00F4637E">
        <w:t>Emery J, Morris H, Goodchild R, Fanshawe T, Prevost AT, Bobrow M, et al. The GRAIDS trial: a cluster randomised controlled trial of computer decision support for the management of familial cancer risk in primary care. Br J Cancer. 2007;97(4):486–93.</w:t>
      </w:r>
    </w:p>
    <w:p w14:paraId="6DFB5103" w14:textId="1B90BDB8" w:rsidR="001A1CE1" w:rsidRPr="00D21949" w:rsidRDefault="001A1CE1" w:rsidP="00F4637E">
      <w:r>
        <w:t xml:space="preserve">6. </w:t>
      </w:r>
      <w:r w:rsidRPr="001A1CE1">
        <w:t>Connor M, Sparks P. Theory of Planned Behaviour and Health Behaviour. In: Connor M, Norman P, editors. Predicting Health Behaviour [Internet]. 2nd ed. Maidenhead: Open University Press; 2005. p. 170–222. [cited 2017 Jul 20].</w:t>
      </w:r>
    </w:p>
    <w:sectPr w:rsidR="001A1CE1" w:rsidRPr="00D21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xMjEyNzS2MDQ1NDRT0lEKTi0uzszPAykwqgUA7GwiIiwAAAA="/>
  </w:docVars>
  <w:rsids>
    <w:rsidRoot w:val="00F56FF4"/>
    <w:rsid w:val="00077983"/>
    <w:rsid w:val="00087AAE"/>
    <w:rsid w:val="00191B33"/>
    <w:rsid w:val="001A1CE1"/>
    <w:rsid w:val="002D00C5"/>
    <w:rsid w:val="0070092A"/>
    <w:rsid w:val="00803AEE"/>
    <w:rsid w:val="0094230A"/>
    <w:rsid w:val="00990393"/>
    <w:rsid w:val="009E5C2A"/>
    <w:rsid w:val="00A15C88"/>
    <w:rsid w:val="00A92622"/>
    <w:rsid w:val="00BD147D"/>
    <w:rsid w:val="00F4637E"/>
    <w:rsid w:val="00F56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55316"/>
  <w15:chartTrackingRefBased/>
  <w15:docId w15:val="{3EC4BA5A-0775-42D7-BCBA-5F1F0182A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56FF4"/>
    <w:rPr>
      <w:i/>
      <w:iCs/>
    </w:rPr>
  </w:style>
  <w:style w:type="character" w:styleId="Hyperlink">
    <w:name w:val="Hyperlink"/>
    <w:basedOn w:val="DefaultParagraphFont"/>
    <w:uiPriority w:val="99"/>
    <w:unhideWhenUsed/>
    <w:rsid w:val="00F4637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doi.wiley.com/10.1111/j.2044-8260.1992.tb00997.x" TargetMode="External"/><Relationship Id="rId5" Type="http://schemas.openxmlformats.org/officeDocument/2006/relationships/hyperlink" Target="https://doi.org/10.3399/bjgp13X66818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CC3144-A034-4306-800D-0726FD5AE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699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een Oberoi</dc:creator>
  <cp:keywords/>
  <dc:description/>
  <cp:lastModifiedBy>Jennifer Walker</cp:lastModifiedBy>
  <cp:revision>4</cp:revision>
  <dcterms:created xsi:type="dcterms:W3CDTF">2017-12-11T03:30:00Z</dcterms:created>
  <dcterms:modified xsi:type="dcterms:W3CDTF">2018-07-19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d40d8ab-aa80-3c2d-bf03-3e21b77d2c5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